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68" w:tblpY="27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239"/>
        <w:gridCol w:w="1239"/>
        <w:gridCol w:w="1060"/>
        <w:gridCol w:w="1621"/>
        <w:gridCol w:w="1220"/>
        <w:gridCol w:w="934"/>
      </w:tblGrid>
      <w:tr w14:paraId="5A5F0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4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1B92D7D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eld condition</w:t>
            </w:r>
          </w:p>
        </w:tc>
        <w:tc>
          <w:tcPr>
            <w:tcW w:w="221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3AAA05B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QOL map</w:t>
            </w:r>
          </w:p>
        </w:tc>
      </w:tr>
      <w:tr w14:paraId="10495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9D075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te no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99D6B3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301408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B57019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OL  scale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F445AC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7D2B2D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itability scale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E0C8B9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mark</w:t>
            </w:r>
          </w:p>
        </w:tc>
      </w:tr>
      <w:tr w14:paraId="75CBF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4AD68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6DD7C4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°51'47"N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E4C20C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0°27'17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794EDD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FC8283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5B1471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B1F6DE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637C0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34911D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2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F19480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°48'54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8949A7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9'01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118F7C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C5EFC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CB166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F19A4B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26898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40F4C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3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9E5004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55'09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160CB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7'31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F32D51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29CFD5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DD1726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717C79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787D4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2A354B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4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E9925C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6'52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9FBDD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9'09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945AE8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001041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FD7970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338973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21B5F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F68228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5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168A6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9'54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6D975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6'54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CB9886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E127FD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65ABFD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2476A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14:paraId="0FAD4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2C6383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6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C58344D">
            <w:pPr>
              <w:widowControl w:val="0"/>
              <w:ind w:firstLine="90" w:firstLineChars="5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52'26"N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839D4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8'11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9D0DA2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6A102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C501A4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B3F963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3CE0D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FCFCF3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EE11E2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4'04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2A80B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3'07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FA198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D99484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3664CA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7BC0A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3BC81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90B682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8A691D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6'27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A570DB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8'14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1E8C39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8E48CA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DCA650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65C20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09FE4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ED0CD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9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F35A72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58'54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A6523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5'37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18C14E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764291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1AF30D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ADE19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4FC54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089CE4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QL10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159BD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3'37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54C25A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4'19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23284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7C2E6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53BB11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7F15E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14393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84476B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92BEDD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51'13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422BC1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4'54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A4AA4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29C35B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5FCCBD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B1F8D1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3145B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735D0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2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3283FF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8'37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8F5570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7'21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5E43F3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260D55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8ECAB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757C3B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6E2B7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F9174D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3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B97F60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7'44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592883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3'24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4A806A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5A6109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70624C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26E0A2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14:paraId="7FE7D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625C1A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4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EB3061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2'07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D1BEB8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30'35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571A5F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8CB9B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094C8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212665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14:paraId="18FAF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3D4A19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5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96B681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55'54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1DEC7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5'19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9BBA2E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185B05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3CB9B1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450004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2E332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9F9ADD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6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792B02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5'13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E38A9C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30'47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771AF8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B1D478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984F0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6F7309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7F294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7E065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A50553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7'28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A27F8D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5'22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0D2FF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05CCEF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2084E2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474645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1EF48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A9142D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A90EA4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5'05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EAD0D1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7'47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E54B41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085D44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E00EAF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495592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6C7DB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ECE0EC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9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83955F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2'45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826A1C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2'59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34D6E7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EB918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57C283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B22F35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18DBE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A8C1C5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QL10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A333A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2'21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58AE66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0'45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BD0FBC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D1824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st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38900F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771E75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14:paraId="7BE01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4253C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8AA435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1'29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D6903D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2'06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673FEB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439BE6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EBD7BD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B73886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20EDB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A435A5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2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75831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2'42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34C861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30'15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108CD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14CBED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5E19CF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0D59B2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7675B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BF4F77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3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EF7952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6'13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CD68A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6'07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03B71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05D33B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45C8E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8A4EC8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14:paraId="027E0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C196B4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4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5D8699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8'59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50AEA7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4'20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2E6B6D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6AF85C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C811F7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86EEF4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734BF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153EE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5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E826D4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5'57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9EE828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3'42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7EE5E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9DAAB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F53ED6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FD2A74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728F8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5DA628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6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92E575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3'24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7FABC0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6'56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4DB55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386235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B5FB32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AE06B5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0202C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C8631E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E691D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54'06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C373F3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5'35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0CC0F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8B9EB7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008668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33BC37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52FCB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4F4B8B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670490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7'12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B71873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1'49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3CC9AB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F2E657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BD2332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65BCD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0A194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17EFAC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9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2DB70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3'25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A89F93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0'53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D3DB5A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2A898F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C9B66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838E1F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676DE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86796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QL10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B42D08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1'29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7170C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2'06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1B0A17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8450B7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83934C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E66A96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1288A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209AB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D52CE7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5'50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7579B7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2'12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0AA85C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B330C1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E4EE6D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2FC330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14:paraId="772AC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473948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2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A3F4CC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6'20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709ED2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3'17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A5937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56D079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FEF93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33508B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14:paraId="16A17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248C79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3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421B5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53'23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7372ED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3'54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163B8B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2FC557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32EE99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518BAD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26E69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B06CE2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4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27DEA4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8'23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3BB0FA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2'00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1F44FD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8C8DDA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87926F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9B3A72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0325B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B92377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5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36DBA0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2'09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DBD4D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4'46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69CFFB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FF1434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18B47D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633EFB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549F8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62EEFE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6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3249C4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52'59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C8C612A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3’27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01AE5D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F84659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94BE1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0C8563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4D445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5859F3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02D748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9'50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6B59D6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2'45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DE15D7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373BD4E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44CDD73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A8E7D7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1B925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EBD9C0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5CA84B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2'16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F7EACE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1'59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646235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C5C7F3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0D695C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3427FBB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  <w:tr w14:paraId="50E94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C06F3C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9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ECEB6E0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9'50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798BEC86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2'45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2E2F3D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6FBD3C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059EB07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A157FFF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lse</w:t>
            </w:r>
          </w:p>
        </w:tc>
      </w:tr>
      <w:tr w14:paraId="2E522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6FC8BF2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QL10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3C16FCD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°48'52"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694B5AC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°23'53"E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12CF2685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42D28CA1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quality</w:t>
            </w:r>
          </w:p>
        </w:tc>
        <w:tc>
          <w:tcPr>
            <w:tcW w:w="12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2D279D9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3FA683B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</w:tr>
    </w:tbl>
    <w:p w14:paraId="6818A65E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3B5327"/>
    <w:rsid w:val="763B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22:00Z</dcterms:created>
  <dc:creator>neelg</dc:creator>
  <cp:lastModifiedBy>neelg</cp:lastModifiedBy>
  <dcterms:modified xsi:type="dcterms:W3CDTF">2024-09-09T07:2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F9C330F30FB4466E9B1A768E966FF31D_11</vt:lpwstr>
  </property>
</Properties>
</file>